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275"/>
        <w:gridCol w:w="1276"/>
        <w:gridCol w:w="1276"/>
        <w:gridCol w:w="1276"/>
        <w:gridCol w:w="1417"/>
        <w:gridCol w:w="851"/>
      </w:tblGrid>
      <w:tr>
        <w:trPr/>
        <w:tc>
          <w:tcPr>
            <w:tcW w:w="1074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>Supplementa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>ry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ble S4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zard ratios (HR) and 95% confidence intervals (95% CI) of all-cause mortality according to systolic blood pressure groups after exclusion of  individuals who were older than 70 year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stolic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groups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for tren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</w:t>
            </w:r>
            <w:r>
              <w:rPr>
                <w:b/>
                <w:bCs/>
                <w:color w:val="000000"/>
                <w:sz w:val="15"/>
                <w:szCs w:val="15"/>
              </w:rPr>
              <w:t>10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1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3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5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6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79mm H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ind w:firstLine="148"/>
              <w:jc w:val="both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≥</w:t>
            </w:r>
            <w:r>
              <w:rPr>
                <w:b/>
                <w:bCs/>
                <w:color w:val="000000"/>
                <w:sz w:val="15"/>
                <w:szCs w:val="15"/>
              </w:rPr>
              <w:t>18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O</w:t>
            </w: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verall 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 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2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4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00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6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.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0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1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9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4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6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6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2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0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.2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4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.1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8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1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8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3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ex stratified samp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5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24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91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1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8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2.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7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3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6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.1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3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.2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8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6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.4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.2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4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9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8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88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3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0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0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0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4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1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4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1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0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1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.1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8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9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7.0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2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1.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5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2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98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3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7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8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7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4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13</w:t>
            </w:r>
          </w:p>
        </w:tc>
      </w:tr>
      <w:tr>
        <w:trPr/>
        <w:tc>
          <w:tcPr>
            <w:tcW w:w="1074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del 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justed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der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astolic blood pressure (DBP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glycerides (T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w-density lipoprotein cholesterol (LDL-C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gh-density lipoprotein cholesterol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ting blood glucose (FB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dy mass index (BMI), high-sensitivity C-reactive protein (hs-CRP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DB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DL-C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MI, hs-CR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图表文字"/>
    <w:basedOn w:val="Normal"/>
    <w:next w:val="Normal"/>
    <w:qFormat/>
    <w:pPr>
      <w:widowControl w:val="false"/>
      <w:spacing w:before="0" w:after="0"/>
      <w:jc w:val="center"/>
    </w:pPr>
    <w:rPr>
      <w:rFonts w:ascii="Times New Roman" w:hAnsi="Times New Roman" w:eastAsia="宋体;SimSun" w:cs="Times New Roman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03:15:00Z</dcterms:created>
  <dc:creator>Administrator</dc:creator>
  <dc:description/>
  <cp:keywords/>
  <dc:language>en-US</dc:language>
  <cp:lastModifiedBy>Noel Nambou</cp:lastModifiedBy>
  <dcterms:modified xsi:type="dcterms:W3CDTF">2017-10-29T03:15:00Z</dcterms:modified>
  <cp:revision>2</cp:revision>
  <dc:subject/>
  <dc:title/>
</cp:coreProperties>
</file>